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E458E" w14:textId="3A968908" w:rsidR="003701DD" w:rsidRPr="00146A0E" w:rsidRDefault="009800B1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6A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ndix </w:t>
      </w:r>
      <w:r w:rsidR="003462D3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146A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57A14" w:rsidRPr="00146A0E">
        <w:rPr>
          <w:rFonts w:ascii="Times New Roman" w:hAnsi="Times New Roman" w:cs="Times New Roman"/>
          <w:color w:val="000000" w:themeColor="text1"/>
          <w:sz w:val="24"/>
          <w:szCs w:val="24"/>
        </w:rPr>
        <w:t>Search strategy</w:t>
      </w:r>
    </w:p>
    <w:p w14:paraId="636D1CB0" w14:textId="77777777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10D7F1" w14:textId="6074AEC9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vid MEDLINE(R) ALL &lt;1946 to March 01, 2021&gt;</w:t>
      </w:r>
    </w:p>
    <w:p w14:paraId="0CEEF144" w14:textId="77777777" w:rsidR="00866ABF" w:rsidRPr="009800B1" w:rsidRDefault="00866ABF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BF073E" w14:textId="4C837989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Behavior Therapy/</w:t>
      </w:r>
    </w:p>
    <w:p w14:paraId="0285C240" w14:textId="6ADA6B83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ternet-Based Intervention/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079B3F1" w14:textId="585B6C43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elemedicine/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7F90237" w14:textId="465520EE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obile Applications/</w:t>
      </w:r>
    </w:p>
    <w:p w14:paraId="66D6C468" w14:textId="4ADD1517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intervention* or program* or "behavio* change*").</w:t>
      </w:r>
      <w:proofErr w:type="gramStart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tw,kf</w:t>
      </w:r>
      <w:proofErr w:type="gramEnd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839AE1C" w14:textId="1E7EE9E6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 or 2 or 3 or 4 or 5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7D94A54" w14:textId="05DFEE88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xp "Treatment Adherence and Compliance"/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6055069" w14:textId="7ACE7FF0" w:rsidR="003701DD" w:rsidRPr="009800B1" w:rsidRDefault="003701DD" w:rsidP="00146A0E">
      <w:pPr>
        <w:spacing w:after="0" w:line="24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(medication* or drug* or treatment or therap* or patient*) adj2 (noncompli* or nonadher*)).</w:t>
      </w:r>
      <w:proofErr w:type="gramStart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tw,kf</w:t>
      </w:r>
      <w:proofErr w:type="gramEnd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4EA8218" w14:textId="5F0F24A7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7 or 8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38DA42B" w14:textId="62FE0E48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eoplasms/</w:t>
      </w:r>
    </w:p>
    <w:p w14:paraId="0BDFCA1C" w14:textId="4776C469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cancer*.tw,kf</w:t>
      </w:r>
      <w:proofErr w:type="gramEnd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3594866" w14:textId="3259CB55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0 or 11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33B3BAF" w14:textId="4749B7B1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6 and 9 and 12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26D7F1F" w14:textId="7218E481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4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imit 13 to human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DB273DF" w14:textId="40031596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imit 14 to english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21400EB" w14:textId="515FE48C" w:rsidR="003701DD" w:rsidRP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meta </w:t>
      </w:r>
      <w:proofErr w:type="gramStart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analysis.mp,pt.</w:t>
      </w:r>
      <w:proofErr w:type="gramEnd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review.pt. or search:.tw.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D8819DB" w14:textId="77777777" w:rsidR="009800B1" w:rsidRDefault="003701DD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7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5 and 16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8BE1D3D" w14:textId="77777777" w:rsidR="009800B1" w:rsidRDefault="009800B1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A38B50" w14:textId="1954E411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mbase &lt;1974 to 2021 March 01&gt; </w:t>
      </w:r>
    </w:p>
    <w:p w14:paraId="3A1D5CD8" w14:textId="77777777" w:rsidR="00866ABF" w:rsidRPr="009800B1" w:rsidRDefault="00866ABF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DAF246" w14:textId="481A461A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behavior therapy/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98D29AB" w14:textId="330040D7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web-based intervention/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7844E79" w14:textId="26A7F5A8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elemedicine/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9C3717E" w14:textId="2BC45970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obile application/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9E5BA3A" w14:textId="1487EAF3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intervention* or program* or "behavio* change*").</w:t>
      </w:r>
      <w:proofErr w:type="gramStart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tw,kw</w:t>
      </w:r>
      <w:proofErr w:type="gramEnd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D26198A" w14:textId="3D4D399B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 or 2 or 3 or 4 or 5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9AE8E24" w14:textId="56A7B42B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xp patient compliance/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88FA7BD" w14:textId="7AB7ACAF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exp medication adherence monitoring system/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A22BB08" w14:textId="7368B852" w:rsidR="00171187" w:rsidRPr="009800B1" w:rsidRDefault="00171187" w:rsidP="00146A0E">
      <w:pPr>
        <w:spacing w:after="0" w:line="24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(medication* or drug* or treatment or therap* or patient*) adj2 (noncompli* or nonadher*)).</w:t>
      </w:r>
      <w:proofErr w:type="gramStart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tw,kw</w:t>
      </w:r>
      <w:proofErr w:type="gramEnd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16DCC50" w14:textId="137420A5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7 or 8 or 9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C4411ED" w14:textId="69152159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eoplasm/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A70641F" w14:textId="6AAD3124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cancer*.tw,kw</w:t>
      </w:r>
      <w:proofErr w:type="gramEnd"/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4BDEDDA" w14:textId="11431BCE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1 or 12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55A8FF3" w14:textId="568E6CA0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4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6 and 10 and 13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E512941" w14:textId="30EA1835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imit 14 to human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AA8837F" w14:textId="1FAF7A2E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limit 15 to english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DC973A8" w14:textId="29EEF0C8" w:rsidR="00171187" w:rsidRP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7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eta-analys:.mp. or search:.tw. or review.pt.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A7DB754" w14:textId="77777777" w:rsidR="009800B1" w:rsidRDefault="00171187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18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6 and 17</w:t>
      </w:r>
    </w:p>
    <w:p w14:paraId="6AABEE92" w14:textId="77777777" w:rsidR="009800B1" w:rsidRDefault="009800B1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7F798B" w14:textId="33EEC943" w:rsidR="00375977" w:rsidRPr="009800B1" w:rsidRDefault="00375977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sycINFO</w:t>
      </w:r>
    </w:p>
    <w:p w14:paraId="2F3C0904" w14:textId="77777777" w:rsidR="00866ABF" w:rsidRPr="009800B1" w:rsidRDefault="00866ABF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8B4BB8" w14:textId="0015481A" w:rsidR="00375977" w:rsidRPr="009800B1" w:rsidRDefault="00375977" w:rsidP="00146A0E">
      <w:pPr>
        <w:spacing w:after="0" w:line="240" w:lineRule="auto"/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sults for </w:t>
      </w:r>
      <w:r w:rsidRPr="009800B1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y Fiel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: 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((medication*) OR (drug*) OR (treatment) (therap*) OR (patient*)) AND ((adher*) OR (comply) OR (complian*) OR (noncompli*) OR (nonadher*))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((</w:t>
      </w:r>
      <w:r w:rsidRPr="009800B1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y Fiel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: 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"Behavio* Therapy"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)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(</w:t>
      </w:r>
      <w:r w:rsidRPr="009800B1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y Fiel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: 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Intervention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)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(</w:t>
      </w:r>
      <w:r w:rsidRPr="009800B1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y Fiel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: 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telemedicine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)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(</w:t>
      </w:r>
      <w:r w:rsidRPr="009800B1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y Fiel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: 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"mobile phones"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)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(</w:t>
      </w:r>
      <w:r w:rsidRPr="009800B1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y Fiel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: 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"behavio* change"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)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(</w:t>
      </w:r>
      <w:r w:rsidRPr="009800B1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y Fiel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: 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"mobile app*"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)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(</w:t>
      </w:r>
      <w:r w:rsidRPr="009800B1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y Fiel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: 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"computer applications"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))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((</w:t>
      </w:r>
      <w:r w:rsidRPr="009800B1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y Fiel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: 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neoplasms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)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(</w:t>
      </w:r>
      <w:r w:rsidRPr="009800B1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y Fiel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: 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cancer*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))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r w:rsidRPr="009800B1">
        <w:rPr>
          <w:rStyle w:val="fq-field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ology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: 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Literature Review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 Systematic Review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 Meta Analysis </w:t>
      </w:r>
      <w:r w:rsidRPr="009800B1">
        <w:rPr>
          <w:rStyle w:val="fq-op"/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R</w:t>
      </w:r>
      <w:r w:rsidRPr="009800B1">
        <w:rPr>
          <w:rStyle w:val="fq-value"/>
          <w:rFonts w:ascii="Times New Roman" w:hAnsi="Times New Roman" w:cs="Times New Roman"/>
          <w:color w:val="000000" w:themeColor="text1"/>
          <w:sz w:val="24"/>
          <w:szCs w:val="24"/>
        </w:rPr>
        <w:t> Metasynthesis</w:t>
      </w:r>
    </w:p>
    <w:p w14:paraId="65C76DDB" w14:textId="77777777" w:rsidR="009800B1" w:rsidRDefault="009800B1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BD669C" w14:textId="4B7BC1D2" w:rsidR="009D49A6" w:rsidRPr="009800B1" w:rsidRDefault="009D49A6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INAHL</w:t>
      </w:r>
    </w:p>
    <w:p w14:paraId="4CC9C131" w14:textId="77777777" w:rsidR="00866ABF" w:rsidRPr="009800B1" w:rsidRDefault="00866ABF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F9D87B" w14:textId="51F2ED7B" w:rsidR="009800B1" w:rsidRPr="009800B1" w:rsidRDefault="009800B1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("Behavio#r Therapy" or telemedicine or intervention* or program* or "behavio* change*" or "mobile app*")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</w:p>
    <w:p w14:paraId="755B45FF" w14:textId="7E33F550" w:rsidR="009800B1" w:rsidRPr="009800B1" w:rsidRDefault="009800B1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((medication* or drug* or treatment or therap* or patient*) n2 (adher* or comply or complian* or noncompli* or nonadher*))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</w:p>
    <w:p w14:paraId="2A570B27" w14:textId="1E73441E" w:rsidR="009800B1" w:rsidRPr="009800B1" w:rsidRDefault="009800B1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(cancer*)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</w:p>
    <w:p w14:paraId="4708F6B5" w14:textId="681BF484" w:rsidR="009800B1" w:rsidRPr="009800B1" w:rsidRDefault="009800B1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S1 AND S2 AND S3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</w:p>
    <w:p w14:paraId="331BDAC9" w14:textId="77777777" w:rsidR="00146A0E" w:rsidRDefault="009800B1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S5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(S1 AND S2 AND S3) AND ((review or "systematic review" or meta-analysis or "literature review" or metasynthesis))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</w:p>
    <w:p w14:paraId="2DA4370C" w14:textId="77777777" w:rsidR="00146A0E" w:rsidRDefault="00146A0E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759D89" w14:textId="4EA511AF" w:rsidR="009D49A6" w:rsidRPr="009800B1" w:rsidRDefault="006326BE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eb of Sciences</w:t>
      </w:r>
      <w:r w:rsidR="00A44EBC" w:rsidRPr="009800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2CD3E4D0" w14:textId="77777777" w:rsidR="00866ABF" w:rsidRPr="009800B1" w:rsidRDefault="00866ABF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9EC620" w14:textId="77777777" w:rsidR="006326BE" w:rsidRPr="00146A0E" w:rsidRDefault="006326BE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6A0E">
        <w:rPr>
          <w:rFonts w:ascii="Times New Roman" w:hAnsi="Times New Roman" w:cs="Times New Roman"/>
          <w:color w:val="000000" w:themeColor="text1"/>
          <w:sz w:val="24"/>
          <w:szCs w:val="24"/>
        </w:rPr>
        <w:t>TOPIC: (((medication* or drug* or treatment or therap* or patient*) near/2 (adher* or comply or complian* or noncompli* or nonadher*))) AND TOPIC: (("Behavior Therapy" or "telemedicine" or intervention* or program* or "behavio* change*" or "mobile app*")) AND TOPIC: ((cancer*)) AND TOPIC: ((review or "systematic review" or "literature review" or meta-analysis or metasynthesis))</w:t>
      </w:r>
    </w:p>
    <w:p w14:paraId="64236FDF" w14:textId="77777777" w:rsidR="006326BE" w:rsidRPr="00146A0E" w:rsidRDefault="006326BE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6A0E">
        <w:rPr>
          <w:rFonts w:ascii="Times New Roman" w:hAnsi="Times New Roman" w:cs="Times New Roman"/>
          <w:color w:val="000000" w:themeColor="text1"/>
          <w:sz w:val="24"/>
          <w:szCs w:val="24"/>
        </w:rPr>
        <w:t>Refined by: LANGUAGES: </w:t>
      </w:r>
      <w:proofErr w:type="gramStart"/>
      <w:r w:rsidRPr="00146A0E">
        <w:rPr>
          <w:rFonts w:ascii="Times New Roman" w:hAnsi="Times New Roman" w:cs="Times New Roman"/>
          <w:color w:val="000000" w:themeColor="text1"/>
          <w:sz w:val="24"/>
          <w:szCs w:val="24"/>
        </w:rPr>
        <w:t>( ENGLISH</w:t>
      </w:r>
      <w:proofErr w:type="gramEnd"/>
      <w:r w:rsidRPr="00146A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)</w:t>
      </w:r>
    </w:p>
    <w:p w14:paraId="6B295F1B" w14:textId="77777777" w:rsidR="00146A0E" w:rsidRPr="00146A0E" w:rsidRDefault="006326BE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6A0E">
        <w:rPr>
          <w:rFonts w:ascii="Times New Roman" w:hAnsi="Times New Roman" w:cs="Times New Roman"/>
          <w:color w:val="000000" w:themeColor="text1"/>
          <w:sz w:val="24"/>
          <w:szCs w:val="24"/>
        </w:rPr>
        <w:t>Timespan: All years. Indexes: SCI-EXPANDED, SSCI, A&amp;HCI, CPCI-S, CPCI-SSH, BKCI-S, BKCI-SSH, ESCI, CCR-EXPANDED, IC.</w:t>
      </w:r>
    </w:p>
    <w:p w14:paraId="030D8CCF" w14:textId="77777777" w:rsidR="00146A0E" w:rsidRDefault="00146A0E" w:rsidP="00146A0E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8F8F8"/>
          <w:lang w:eastAsia="en-AU"/>
        </w:rPr>
      </w:pPr>
    </w:p>
    <w:p w14:paraId="218D0FBB" w14:textId="2D32705E" w:rsidR="006326BE" w:rsidRPr="009800B1" w:rsidRDefault="00C96CC0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chrane Database of Systematic Review (CDSR)</w:t>
      </w:r>
    </w:p>
    <w:p w14:paraId="4075F6FF" w14:textId="77777777" w:rsidR="00866ABF" w:rsidRPr="009800B1" w:rsidRDefault="00866ABF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E972CB" w14:textId="77777777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ID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earch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Hits</w:t>
      </w:r>
    </w:p>
    <w:p w14:paraId="62E59DC0" w14:textId="793646C4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1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eSH descriptor: [Behavior Therapy] this term only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DE1BDF2" w14:textId="3245B44E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2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eSH descriptor: [Internet-Based Intervention] this term only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840B5AB" w14:textId="3722EBC7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3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eSH descriptor: [Telemedicine] this term only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5864945" w14:textId="51BC0A28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4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eSH descriptor: [Mobile Applications] this term only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BB5C87C" w14:textId="35DE8AB5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5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intervention* or program* or "behavio* change*")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7D936E2" w14:textId="357C03FE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6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1 or #2 or #3 or #4 or #5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31B3D11" w14:textId="71B1F0A0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7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eSH descriptor: [Treatment Adherence and Compliance] explode all trees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7027B28" w14:textId="526923A8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8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(medication* or drug* or treatment or therap* or patient*) near/2 (noncompli* or nonadher*))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53BA065" w14:textId="2689D5D9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9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7 or #8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B852DFD" w14:textId="10DDBC4D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10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eSH descriptor: [Neoplasms] this term only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F4220F1" w14:textId="258DA0FA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11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ancer*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6F6BC2E" w14:textId="456569D7" w:rsidR="006C2A7A" w:rsidRPr="009800B1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12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10 or #11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45FFE67" w14:textId="77777777" w:rsidR="00146A0E" w:rsidRDefault="006C2A7A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>#13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6 and #9 and #12</w:t>
      </w:r>
      <w:r w:rsidRPr="009800B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6E3EAFB" w14:textId="77777777" w:rsidR="00146A0E" w:rsidRDefault="00146A0E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9AF7E4" w14:textId="11AF8DE9" w:rsidR="006C2A7A" w:rsidRPr="00146A0E" w:rsidRDefault="0045743B" w:rsidP="00146A0E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46A0E">
        <w:rPr>
          <w:rFonts w:ascii="Times New Roman" w:eastAsia="FreeSerif" w:hAnsi="Times New Roman" w:cs="Times New Roman"/>
          <w:b/>
          <w:bCs/>
          <w:color w:val="000000" w:themeColor="text1"/>
          <w:sz w:val="24"/>
          <w:szCs w:val="24"/>
        </w:rPr>
        <w:t xml:space="preserve">Database of Abstracts of Reviews of Effects </w:t>
      </w:r>
      <w:r w:rsidRPr="00146A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ARE)</w:t>
      </w:r>
    </w:p>
    <w:p w14:paraId="42646A23" w14:textId="21489D8E" w:rsidR="0045743B" w:rsidRPr="009800B1" w:rsidRDefault="0045743B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CB0B86" w14:textId="72449456" w:rsidR="0045743B" w:rsidRPr="009800B1" w:rsidRDefault="0045743B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800B1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treatment adherence or treatment compliance or medication adherence or medication compliance or treatment refusal or drug adherence or drug compliance) AND (intervention or telemedicine or mobile application* or program or behavio* change*) AND (neoplasms or cancer*)</w:t>
      </w:r>
    </w:p>
    <w:p w14:paraId="4BFB9E14" w14:textId="77777777" w:rsidR="0045743B" w:rsidRPr="009800B1" w:rsidRDefault="0045743B" w:rsidP="00146A0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sectPr w:rsidR="0045743B" w:rsidRPr="00980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erif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1DD"/>
    <w:rsid w:val="00146A0E"/>
    <w:rsid w:val="00171187"/>
    <w:rsid w:val="002501D4"/>
    <w:rsid w:val="003462D3"/>
    <w:rsid w:val="003701DD"/>
    <w:rsid w:val="00375977"/>
    <w:rsid w:val="00392458"/>
    <w:rsid w:val="0045743B"/>
    <w:rsid w:val="005A349A"/>
    <w:rsid w:val="006326BE"/>
    <w:rsid w:val="006C2A7A"/>
    <w:rsid w:val="00757A14"/>
    <w:rsid w:val="008307BA"/>
    <w:rsid w:val="00866ABF"/>
    <w:rsid w:val="009800B1"/>
    <w:rsid w:val="009D49A6"/>
    <w:rsid w:val="00A44EBC"/>
    <w:rsid w:val="00C96CC0"/>
    <w:rsid w:val="00D7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42E5A"/>
  <w15:chartTrackingRefBased/>
  <w15:docId w15:val="{90C0FC37-7A26-499C-BDAC-6DBDB9C4B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01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1D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75977"/>
    <w:rPr>
      <w:b/>
      <w:bCs/>
    </w:rPr>
  </w:style>
  <w:style w:type="character" w:customStyle="1" w:styleId="fq-field">
    <w:name w:val="fq-field"/>
    <w:basedOn w:val="DefaultParagraphFont"/>
    <w:rsid w:val="00375977"/>
  </w:style>
  <w:style w:type="character" w:customStyle="1" w:styleId="fq-value">
    <w:name w:val="fq-value"/>
    <w:basedOn w:val="DefaultParagraphFont"/>
    <w:rsid w:val="00375977"/>
  </w:style>
  <w:style w:type="character" w:customStyle="1" w:styleId="fq-op">
    <w:name w:val="fq-op"/>
    <w:basedOn w:val="DefaultParagraphFont"/>
    <w:rsid w:val="00375977"/>
  </w:style>
  <w:style w:type="paragraph" w:styleId="NormalWeb">
    <w:name w:val="Normal (Web)"/>
    <w:basedOn w:val="Normal"/>
    <w:uiPriority w:val="99"/>
    <w:semiHidden/>
    <w:unhideWhenUsed/>
    <w:rsid w:val="009D49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abel">
    <w:name w:val="label"/>
    <w:basedOn w:val="DefaultParagraphFont"/>
    <w:rsid w:val="009D4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3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05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809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691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6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82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3254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507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059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308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599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6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9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9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HA DANG</dc:creator>
  <cp:keywords/>
  <dc:description/>
  <cp:lastModifiedBy>THU HA DANG</cp:lastModifiedBy>
  <cp:revision>3</cp:revision>
  <dcterms:created xsi:type="dcterms:W3CDTF">2022-02-26T05:31:00Z</dcterms:created>
  <dcterms:modified xsi:type="dcterms:W3CDTF">2022-04-26T12:11:00Z</dcterms:modified>
</cp:coreProperties>
</file>